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EBB057" w14:textId="269520E3" w:rsidR="00A75380" w:rsidRPr="00B241B4" w:rsidRDefault="00A75380" w:rsidP="00A7538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241B4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Supplementary 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</w:t>
      </w:r>
      <w:r w:rsidR="00921901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1</w:t>
      </w:r>
      <w:r w:rsidRPr="00B241B4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. PCR and HRM program settings for analysis of the N312S LHCGR variant </w:t>
      </w:r>
    </w:p>
    <w:tbl>
      <w:tblPr>
        <w:tblStyle w:val="PlainTable3"/>
        <w:tblpPr w:leftFromText="180" w:rightFromText="180" w:vertAnchor="text" w:horzAnchor="margin" w:tblpY="102"/>
        <w:tblW w:w="0" w:type="auto"/>
        <w:tblLook w:val="04A0" w:firstRow="1" w:lastRow="0" w:firstColumn="1" w:lastColumn="0" w:noHBand="0" w:noVBand="1"/>
      </w:tblPr>
      <w:tblGrid>
        <w:gridCol w:w="2076"/>
        <w:gridCol w:w="1723"/>
        <w:gridCol w:w="2974"/>
        <w:gridCol w:w="2253"/>
      </w:tblGrid>
      <w:tr w:rsidR="00A75380" w:rsidRPr="00C265BC" w14:paraId="5AD232D1" w14:textId="77777777" w:rsidTr="00CB05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D90520" w14:textId="77777777" w:rsidR="00A75380" w:rsidRPr="00C265BC" w:rsidRDefault="00A75380" w:rsidP="00CB05E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65B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ogram nam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6587F" w14:textId="77777777" w:rsidR="00A75380" w:rsidRPr="00C265BC" w:rsidRDefault="00A75380" w:rsidP="00CB05E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65B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ycles</w:t>
            </w:r>
          </w:p>
        </w:tc>
        <w:tc>
          <w:tcPr>
            <w:tcW w:w="3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9DB8A2" w14:textId="77777777" w:rsidR="00A75380" w:rsidRPr="00C265BC" w:rsidRDefault="00A75380" w:rsidP="00CB05E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65B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ogram details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C0F70A" w14:textId="77777777" w:rsidR="00A75380" w:rsidRPr="00C265BC" w:rsidRDefault="00A75380" w:rsidP="00CB05E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65B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alysis Mode</w:t>
            </w:r>
          </w:p>
        </w:tc>
      </w:tr>
      <w:tr w:rsidR="00A75380" w:rsidRPr="00C265BC" w14:paraId="65E79E21" w14:textId="77777777" w:rsidTr="00CB0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</w:tcBorders>
            <w:vAlign w:val="center"/>
          </w:tcPr>
          <w:p w14:paraId="4CF46340" w14:textId="77777777" w:rsidR="00A75380" w:rsidRPr="00C265BC" w:rsidRDefault="00A75380" w:rsidP="00CB05E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65B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eincubation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56907A98" w14:textId="77777777" w:rsidR="00A75380" w:rsidRPr="00C265BC" w:rsidRDefault="00A75380" w:rsidP="00CB05E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65B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3252" w:type="dxa"/>
            <w:tcBorders>
              <w:top w:val="single" w:sz="4" w:space="0" w:color="auto"/>
            </w:tcBorders>
          </w:tcPr>
          <w:p w14:paraId="7FBC0C15" w14:textId="77777777" w:rsidR="00A75380" w:rsidRPr="00C265BC" w:rsidRDefault="00A75380" w:rsidP="00CB05E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65B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5 C°, 5 min, 4.4 C°/s</w:t>
            </w:r>
          </w:p>
        </w:tc>
        <w:tc>
          <w:tcPr>
            <w:tcW w:w="2407" w:type="dxa"/>
            <w:tcBorders>
              <w:top w:val="single" w:sz="4" w:space="0" w:color="auto"/>
            </w:tcBorders>
            <w:vAlign w:val="center"/>
          </w:tcPr>
          <w:p w14:paraId="6C286CED" w14:textId="77777777" w:rsidR="00A75380" w:rsidRPr="00C265BC" w:rsidRDefault="00A75380" w:rsidP="00CB05E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65B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ne</w:t>
            </w:r>
          </w:p>
        </w:tc>
      </w:tr>
      <w:tr w:rsidR="00A75380" w:rsidRPr="00C265BC" w14:paraId="39AEBE47" w14:textId="77777777" w:rsidTr="00CB05E7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vAlign w:val="center"/>
          </w:tcPr>
          <w:p w14:paraId="01AA56B2" w14:textId="77777777" w:rsidR="00A75380" w:rsidRPr="00C265BC" w:rsidRDefault="00A75380" w:rsidP="00CB05E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65B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plification</w:t>
            </w:r>
          </w:p>
        </w:tc>
        <w:tc>
          <w:tcPr>
            <w:tcW w:w="1842" w:type="dxa"/>
            <w:vMerge w:val="restart"/>
            <w:vAlign w:val="center"/>
          </w:tcPr>
          <w:p w14:paraId="7ECCA40E" w14:textId="77777777" w:rsidR="00A75380" w:rsidRPr="00C265BC" w:rsidRDefault="00A75380" w:rsidP="00CB05E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65B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</w:t>
            </w:r>
          </w:p>
        </w:tc>
        <w:tc>
          <w:tcPr>
            <w:tcW w:w="3252" w:type="dxa"/>
            <w:shd w:val="clear" w:color="auto" w:fill="FFFFFF" w:themeFill="background1"/>
          </w:tcPr>
          <w:p w14:paraId="0BBEB28A" w14:textId="77777777" w:rsidR="00A75380" w:rsidRPr="00C265BC" w:rsidRDefault="00A75380" w:rsidP="00CB05E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65B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5 C°, 10 sec, 4.4 C°/s</w:t>
            </w:r>
          </w:p>
        </w:tc>
        <w:tc>
          <w:tcPr>
            <w:tcW w:w="2407" w:type="dxa"/>
            <w:vMerge w:val="restart"/>
            <w:vAlign w:val="center"/>
          </w:tcPr>
          <w:p w14:paraId="2DD4041E" w14:textId="77777777" w:rsidR="00A75380" w:rsidRPr="00C265BC" w:rsidRDefault="00A75380" w:rsidP="00CB05E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65B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uantification Mode</w:t>
            </w:r>
          </w:p>
        </w:tc>
      </w:tr>
      <w:tr w:rsidR="00A75380" w:rsidRPr="00C265BC" w14:paraId="32EABAE8" w14:textId="77777777" w:rsidTr="00CB0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7FC6794A" w14:textId="77777777" w:rsidR="00A75380" w:rsidRPr="00C265BC" w:rsidRDefault="00A75380" w:rsidP="00CB05E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vMerge/>
            <w:vAlign w:val="center"/>
          </w:tcPr>
          <w:p w14:paraId="7C28015E" w14:textId="77777777" w:rsidR="00A75380" w:rsidRPr="00C265BC" w:rsidRDefault="00A75380" w:rsidP="00CB05E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252" w:type="dxa"/>
            <w:shd w:val="clear" w:color="auto" w:fill="FFFFFF" w:themeFill="background1"/>
          </w:tcPr>
          <w:p w14:paraId="25C96C29" w14:textId="77777777" w:rsidR="00A75380" w:rsidRPr="00C265BC" w:rsidRDefault="00A75380" w:rsidP="00CB05E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65B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 C°, 15 sec, 2.2 C°/s</w:t>
            </w:r>
          </w:p>
        </w:tc>
        <w:tc>
          <w:tcPr>
            <w:tcW w:w="2407" w:type="dxa"/>
            <w:vMerge/>
            <w:vAlign w:val="center"/>
          </w:tcPr>
          <w:p w14:paraId="3B4721DC" w14:textId="77777777" w:rsidR="00A75380" w:rsidRPr="00C265BC" w:rsidRDefault="00A75380" w:rsidP="00CB05E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A75380" w:rsidRPr="00C265BC" w14:paraId="0A43517B" w14:textId="77777777" w:rsidTr="00CB05E7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721122C8" w14:textId="77777777" w:rsidR="00A75380" w:rsidRPr="00C265BC" w:rsidRDefault="00A75380" w:rsidP="00CB05E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vMerge/>
            <w:vAlign w:val="center"/>
          </w:tcPr>
          <w:p w14:paraId="16703DF5" w14:textId="77777777" w:rsidR="00A75380" w:rsidRPr="00C265BC" w:rsidRDefault="00A75380" w:rsidP="00CB05E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shd w:val="clear" w:color="auto" w:fill="FFFFFF" w:themeFill="background1"/>
          </w:tcPr>
          <w:p w14:paraId="6B0597AC" w14:textId="77777777" w:rsidR="00A75380" w:rsidRPr="00C265BC" w:rsidRDefault="00A75380" w:rsidP="00CB05E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65B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 C°, 10 sec, 4.4 C°/s</w:t>
            </w:r>
          </w:p>
        </w:tc>
        <w:tc>
          <w:tcPr>
            <w:tcW w:w="0" w:type="dxa"/>
            <w:vMerge/>
            <w:vAlign w:val="center"/>
          </w:tcPr>
          <w:p w14:paraId="5098A01D" w14:textId="77777777" w:rsidR="00A75380" w:rsidRPr="00C265BC" w:rsidRDefault="00A75380" w:rsidP="00CB05E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A75380" w:rsidRPr="00C265BC" w14:paraId="46A29501" w14:textId="77777777" w:rsidTr="00CB0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bottom w:val="single" w:sz="4" w:space="0" w:color="auto"/>
            </w:tcBorders>
            <w:vAlign w:val="center"/>
          </w:tcPr>
          <w:p w14:paraId="53998019" w14:textId="77777777" w:rsidR="00A75380" w:rsidRPr="00C265BC" w:rsidRDefault="00A75380" w:rsidP="00CB05E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65B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lting</w:t>
            </w:r>
          </w:p>
        </w:tc>
        <w:tc>
          <w:tcPr>
            <w:tcW w:w="0" w:type="dxa"/>
            <w:vMerge w:val="restart"/>
            <w:tcBorders>
              <w:bottom w:val="single" w:sz="4" w:space="0" w:color="auto"/>
            </w:tcBorders>
            <w:vAlign w:val="center"/>
          </w:tcPr>
          <w:p w14:paraId="42D42390" w14:textId="77777777" w:rsidR="00A75380" w:rsidRPr="00C265BC" w:rsidRDefault="00A75380" w:rsidP="00CB05E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65B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dxa"/>
          </w:tcPr>
          <w:p w14:paraId="5F65150A" w14:textId="77777777" w:rsidR="00A75380" w:rsidRPr="00C265BC" w:rsidRDefault="00A75380" w:rsidP="00CB05E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65B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5 C°, 1 min, 4.4 C°/s</w:t>
            </w:r>
          </w:p>
        </w:tc>
        <w:tc>
          <w:tcPr>
            <w:tcW w:w="0" w:type="dxa"/>
            <w:vMerge w:val="restart"/>
            <w:tcBorders>
              <w:bottom w:val="single" w:sz="4" w:space="0" w:color="auto"/>
            </w:tcBorders>
            <w:vAlign w:val="center"/>
          </w:tcPr>
          <w:p w14:paraId="43E516A5" w14:textId="77777777" w:rsidR="00A75380" w:rsidRPr="00C265BC" w:rsidRDefault="00A75380" w:rsidP="00CB05E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65B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lting curves</w:t>
            </w:r>
          </w:p>
        </w:tc>
      </w:tr>
      <w:tr w:rsidR="00A75380" w:rsidRPr="00C265BC" w14:paraId="2C091F24" w14:textId="77777777" w:rsidTr="00CB05E7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4" w:space="0" w:color="auto"/>
            </w:tcBorders>
          </w:tcPr>
          <w:p w14:paraId="663B11C4" w14:textId="77777777" w:rsidR="00A75380" w:rsidRPr="00C265BC" w:rsidRDefault="00A75380" w:rsidP="00CB05E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vMerge/>
            <w:tcBorders>
              <w:bottom w:val="single" w:sz="4" w:space="0" w:color="auto"/>
            </w:tcBorders>
          </w:tcPr>
          <w:p w14:paraId="03257435" w14:textId="77777777" w:rsidR="00A75380" w:rsidRPr="00C265BC" w:rsidRDefault="00A75380" w:rsidP="00CB05E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shd w:val="clear" w:color="auto" w:fill="F2F2F2" w:themeFill="background1" w:themeFillShade="F2"/>
          </w:tcPr>
          <w:p w14:paraId="4EE7CD3A" w14:textId="77777777" w:rsidR="00A75380" w:rsidRPr="00C265BC" w:rsidRDefault="00A75380" w:rsidP="00CB05E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65B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5 C°, 1 min, 2.2 C°/s</w:t>
            </w:r>
          </w:p>
        </w:tc>
        <w:tc>
          <w:tcPr>
            <w:tcW w:w="0" w:type="dxa"/>
            <w:vMerge/>
            <w:tcBorders>
              <w:bottom w:val="single" w:sz="4" w:space="0" w:color="auto"/>
            </w:tcBorders>
          </w:tcPr>
          <w:p w14:paraId="2DB8F7DA" w14:textId="77777777" w:rsidR="00A75380" w:rsidRPr="00C265BC" w:rsidRDefault="00A75380" w:rsidP="00CB05E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A75380" w:rsidRPr="00C265BC" w14:paraId="7140F156" w14:textId="77777777" w:rsidTr="00CB0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4" w:space="0" w:color="auto"/>
            </w:tcBorders>
          </w:tcPr>
          <w:p w14:paraId="74FC83B6" w14:textId="77777777" w:rsidR="00A75380" w:rsidRPr="00C265BC" w:rsidRDefault="00A75380" w:rsidP="00CB05E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vMerge/>
            <w:tcBorders>
              <w:bottom w:val="single" w:sz="4" w:space="0" w:color="auto"/>
            </w:tcBorders>
          </w:tcPr>
          <w:p w14:paraId="1655E2F1" w14:textId="77777777" w:rsidR="00A75380" w:rsidRPr="00C265BC" w:rsidRDefault="00A75380" w:rsidP="00CB05E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dxa"/>
          </w:tcPr>
          <w:p w14:paraId="77EFFAE9" w14:textId="77777777" w:rsidR="00A75380" w:rsidRPr="00C265BC" w:rsidRDefault="00A75380" w:rsidP="00CB05E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65B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5 C°, 1 min, 4.4 C°/s</w:t>
            </w:r>
          </w:p>
        </w:tc>
        <w:tc>
          <w:tcPr>
            <w:tcW w:w="0" w:type="dxa"/>
            <w:vMerge/>
            <w:tcBorders>
              <w:bottom w:val="single" w:sz="4" w:space="0" w:color="auto"/>
            </w:tcBorders>
          </w:tcPr>
          <w:p w14:paraId="4C79A1CC" w14:textId="77777777" w:rsidR="00A75380" w:rsidRPr="00C265BC" w:rsidRDefault="00A75380" w:rsidP="00CB05E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A75380" w:rsidRPr="00C265BC" w14:paraId="1D0BB7A4" w14:textId="77777777" w:rsidTr="00CB05E7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4" w:space="0" w:color="auto"/>
            </w:tcBorders>
          </w:tcPr>
          <w:p w14:paraId="63777576" w14:textId="77777777" w:rsidR="00A75380" w:rsidRPr="00C265BC" w:rsidRDefault="00A75380" w:rsidP="00CB05E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vMerge/>
            <w:tcBorders>
              <w:bottom w:val="single" w:sz="4" w:space="0" w:color="auto"/>
            </w:tcBorders>
          </w:tcPr>
          <w:p w14:paraId="78E22E91" w14:textId="77777777" w:rsidR="00A75380" w:rsidRPr="00C265BC" w:rsidRDefault="00A75380" w:rsidP="00CB05E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82176CD" w14:textId="77777777" w:rsidR="00A75380" w:rsidRPr="00C265BC" w:rsidRDefault="00A75380" w:rsidP="00CB05E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265B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5 C°, -, 0.01 C°/s</w:t>
            </w:r>
          </w:p>
        </w:tc>
        <w:tc>
          <w:tcPr>
            <w:tcW w:w="0" w:type="dxa"/>
            <w:vMerge/>
            <w:tcBorders>
              <w:bottom w:val="single" w:sz="4" w:space="0" w:color="auto"/>
            </w:tcBorders>
          </w:tcPr>
          <w:p w14:paraId="56D74F58" w14:textId="77777777" w:rsidR="00A75380" w:rsidRPr="00C265BC" w:rsidRDefault="00A75380" w:rsidP="00CB05E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</w:tbl>
    <w:p w14:paraId="6590CBCB" w14:textId="77777777" w:rsidR="00A75380" w:rsidRPr="00C265BC" w:rsidRDefault="00A75380" w:rsidP="00A75380">
      <w:pPr>
        <w:spacing w:after="0" w:line="480" w:lineRule="auto"/>
        <w:jc w:val="both"/>
        <w:rPr>
          <w:rFonts w:ascii="Times New Roman" w:hAnsi="Times New Roman" w:cs="Times New Roman"/>
          <w:sz w:val="18"/>
          <w:lang w:val="en-GB"/>
        </w:rPr>
      </w:pPr>
      <w:r w:rsidRPr="00C265BC">
        <w:rPr>
          <w:rFonts w:ascii="Times New Roman" w:hAnsi="Times New Roman" w:cs="Times New Roman"/>
          <w:sz w:val="18"/>
          <w:lang w:val="en-GB"/>
        </w:rPr>
        <w:t>LHCGR, luteinising hormone/human chorionic gonadotrophin receptors; HRM, high resolution melting; PCR, polymerase chain reaction.</w:t>
      </w:r>
    </w:p>
    <w:p w14:paraId="7EE713F1" w14:textId="77777777" w:rsidR="00A75380" w:rsidRPr="009B39AB" w:rsidRDefault="00A75380" w:rsidP="00A75380">
      <w:pPr>
        <w:spacing w:line="480" w:lineRule="auto"/>
        <w:rPr>
          <w:rFonts w:ascii="Arial" w:hAnsi="Arial" w:cs="Arial"/>
          <w:lang w:val="en-GB"/>
        </w:rPr>
      </w:pPr>
    </w:p>
    <w:p w14:paraId="1E390B6D" w14:textId="77777777" w:rsidR="007443FA" w:rsidRDefault="007443FA"/>
    <w:sectPr w:rsidR="007443FA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328BD7" w14:textId="77777777" w:rsidR="0011352E" w:rsidRDefault="0011352E" w:rsidP="00A75380">
      <w:pPr>
        <w:spacing w:after="0" w:line="240" w:lineRule="auto"/>
      </w:pPr>
      <w:r>
        <w:separator/>
      </w:r>
    </w:p>
  </w:endnote>
  <w:endnote w:type="continuationSeparator" w:id="0">
    <w:p w14:paraId="5D394786" w14:textId="77777777" w:rsidR="0011352E" w:rsidRDefault="0011352E" w:rsidP="00A753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Headings CS)">
    <w:altName w:val="Times New Roman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A431D9" w14:textId="77777777" w:rsidR="0011352E" w:rsidRDefault="0011352E" w:rsidP="00A75380">
      <w:pPr>
        <w:spacing w:after="0" w:line="240" w:lineRule="auto"/>
      </w:pPr>
      <w:r>
        <w:separator/>
      </w:r>
    </w:p>
  </w:footnote>
  <w:footnote w:type="continuationSeparator" w:id="0">
    <w:p w14:paraId="5F009367" w14:textId="77777777" w:rsidR="0011352E" w:rsidRDefault="0011352E" w:rsidP="00A753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A7A78A" w14:textId="77777777" w:rsidR="00A75380" w:rsidRPr="004E4D85" w:rsidRDefault="00A75380" w:rsidP="00A75380">
    <w:pPr>
      <w:pStyle w:val="Header"/>
      <w:rPr>
        <w:rFonts w:ascii="Times New Roman" w:hAnsi="Times New Roman" w:cs="Times New Roman"/>
        <w:lang w:val="en-US"/>
      </w:rPr>
    </w:pPr>
    <w:r>
      <w:rPr>
        <w:rFonts w:ascii="Times New Roman" w:hAnsi="Times New Roman" w:cs="Times New Roman"/>
        <w:lang w:val="en-US"/>
      </w:rPr>
      <w:t xml:space="preserve">Effect of </w:t>
    </w:r>
    <w:proofErr w:type="spellStart"/>
    <w:r>
      <w:rPr>
        <w:rFonts w:ascii="Times New Roman" w:hAnsi="Times New Roman" w:cs="Times New Roman"/>
        <w:lang w:val="en-US"/>
      </w:rPr>
      <w:t>rhCG</w:t>
    </w:r>
    <w:proofErr w:type="spellEnd"/>
    <w:r>
      <w:rPr>
        <w:rFonts w:ascii="Times New Roman" w:hAnsi="Times New Roman" w:cs="Times New Roman"/>
        <w:lang w:val="en-US"/>
      </w:rPr>
      <w:t xml:space="preserve"> dose on f</w:t>
    </w:r>
    <w:r w:rsidRPr="004E4D85">
      <w:rPr>
        <w:rFonts w:ascii="Times New Roman" w:hAnsi="Times New Roman" w:cs="Times New Roman"/>
        <w:lang w:val="en-US"/>
      </w:rPr>
      <w:t>ollicular steroidogenesis</w:t>
    </w:r>
  </w:p>
  <w:p w14:paraId="400B7877" w14:textId="77777777" w:rsidR="00A75380" w:rsidRDefault="00A7538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380"/>
    <w:rsid w:val="00067BFA"/>
    <w:rsid w:val="000D6E28"/>
    <w:rsid w:val="00107F63"/>
    <w:rsid w:val="0011352E"/>
    <w:rsid w:val="00194195"/>
    <w:rsid w:val="001B66F6"/>
    <w:rsid w:val="001D3268"/>
    <w:rsid w:val="001D51B0"/>
    <w:rsid w:val="00226F54"/>
    <w:rsid w:val="00234CA7"/>
    <w:rsid w:val="00256700"/>
    <w:rsid w:val="003108E7"/>
    <w:rsid w:val="003D0B78"/>
    <w:rsid w:val="00406D8A"/>
    <w:rsid w:val="00492343"/>
    <w:rsid w:val="004C7A48"/>
    <w:rsid w:val="004F4AD6"/>
    <w:rsid w:val="00506B44"/>
    <w:rsid w:val="00575A6F"/>
    <w:rsid w:val="005C467E"/>
    <w:rsid w:val="006541F9"/>
    <w:rsid w:val="00674DBD"/>
    <w:rsid w:val="006C64D1"/>
    <w:rsid w:val="007443FA"/>
    <w:rsid w:val="007B0D30"/>
    <w:rsid w:val="007B628E"/>
    <w:rsid w:val="007C620A"/>
    <w:rsid w:val="00831F45"/>
    <w:rsid w:val="00893B45"/>
    <w:rsid w:val="008B3598"/>
    <w:rsid w:val="008C7AFA"/>
    <w:rsid w:val="0091265B"/>
    <w:rsid w:val="00921901"/>
    <w:rsid w:val="00992E54"/>
    <w:rsid w:val="009F49B8"/>
    <w:rsid w:val="009F67BB"/>
    <w:rsid w:val="00A33126"/>
    <w:rsid w:val="00A75380"/>
    <w:rsid w:val="00B07EC5"/>
    <w:rsid w:val="00B503C5"/>
    <w:rsid w:val="00C442D1"/>
    <w:rsid w:val="00CB2ACA"/>
    <w:rsid w:val="00CE3995"/>
    <w:rsid w:val="00D15D16"/>
    <w:rsid w:val="00D43219"/>
    <w:rsid w:val="00DA4BF0"/>
    <w:rsid w:val="00DF75D1"/>
    <w:rsid w:val="00E648C7"/>
    <w:rsid w:val="00F70067"/>
    <w:rsid w:val="00FA3093"/>
    <w:rsid w:val="00FD7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787FF3"/>
  <w15:chartTrackingRefBased/>
  <w15:docId w15:val="{115DB040-9789-CB4F-8190-0D35DC141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5380"/>
    <w:pPr>
      <w:spacing w:after="160" w:line="259" w:lineRule="auto"/>
    </w:pPr>
    <w:rPr>
      <w:sz w:val="22"/>
      <w:szCs w:val="22"/>
      <w:lang w:val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48C7"/>
    <w:pPr>
      <w:keepNext/>
      <w:keepLines/>
      <w:spacing w:after="0" w:line="360" w:lineRule="auto"/>
      <w:outlineLvl w:val="0"/>
    </w:pPr>
    <w:rPr>
      <w:rFonts w:eastAsiaTheme="majorEastAsia" w:cs="Times New Roman (Headings CS)"/>
      <w:b/>
      <w:caps/>
      <w:color w:val="000000" w:themeColor="text1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B66F6"/>
    <w:pPr>
      <w:keepNext/>
      <w:keepLines/>
      <w:spacing w:after="0" w:line="360" w:lineRule="auto"/>
      <w:outlineLvl w:val="1"/>
    </w:pPr>
    <w:rPr>
      <w:rFonts w:eastAsiaTheme="majorEastAsia" w:cstheme="majorBidi"/>
      <w:b/>
      <w:color w:val="000000" w:themeColor="text1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66F6"/>
    <w:pPr>
      <w:keepNext/>
      <w:keepLines/>
      <w:spacing w:after="0" w:line="360" w:lineRule="auto"/>
      <w:outlineLvl w:val="2"/>
    </w:pPr>
    <w:rPr>
      <w:rFonts w:eastAsiaTheme="majorEastAsia" w:cstheme="majorBidi"/>
      <w:b/>
      <w:i/>
      <w:color w:val="000000" w:themeColor="text1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66F6"/>
    <w:pPr>
      <w:keepNext/>
      <w:keepLines/>
      <w:spacing w:after="0" w:line="360" w:lineRule="auto"/>
      <w:outlineLvl w:val="3"/>
    </w:pPr>
    <w:rPr>
      <w:rFonts w:ascii="Calibri" w:eastAsiaTheme="majorEastAsia" w:hAnsi="Calibri" w:cstheme="majorBidi"/>
      <w:i/>
      <w:iCs/>
      <w:color w:val="000000" w:themeColor="text1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48C7"/>
    <w:rPr>
      <w:rFonts w:eastAsiaTheme="majorEastAsia" w:cs="Times New Roman (Headings CS)"/>
      <w:b/>
      <w:caps/>
      <w:color w:val="000000" w:themeColor="text1"/>
      <w:sz w:val="2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B66F6"/>
    <w:rPr>
      <w:rFonts w:eastAsiaTheme="majorEastAsia" w:cstheme="majorBidi"/>
      <w:b/>
      <w:color w:val="000000" w:themeColor="text1"/>
      <w:sz w:val="2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66F6"/>
    <w:rPr>
      <w:rFonts w:eastAsiaTheme="majorEastAsia" w:cstheme="majorBidi"/>
      <w:b/>
      <w:i/>
      <w:color w:val="000000" w:themeColor="text1"/>
      <w:sz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66F6"/>
    <w:rPr>
      <w:rFonts w:ascii="Calibri" w:eastAsiaTheme="majorEastAsia" w:hAnsi="Calibri" w:cstheme="majorBidi"/>
      <w:i/>
      <w:iCs/>
      <w:color w:val="000000" w:themeColor="text1"/>
      <w:sz w:val="22"/>
    </w:rPr>
  </w:style>
  <w:style w:type="table" w:styleId="PlainTable3">
    <w:name w:val="Plain Table 3"/>
    <w:basedOn w:val="TableNormal"/>
    <w:uiPriority w:val="43"/>
    <w:rsid w:val="00A75380"/>
    <w:rPr>
      <w:sz w:val="22"/>
      <w:szCs w:val="22"/>
      <w:lang w:val="da-DK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A753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5380"/>
    <w:rPr>
      <w:sz w:val="22"/>
      <w:szCs w:val="22"/>
      <w:lang w:val="da-DK"/>
    </w:rPr>
  </w:style>
  <w:style w:type="paragraph" w:styleId="Footer">
    <w:name w:val="footer"/>
    <w:basedOn w:val="Normal"/>
    <w:link w:val="FooterChar"/>
    <w:uiPriority w:val="99"/>
    <w:unhideWhenUsed/>
    <w:rsid w:val="00A753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5380"/>
    <w:rPr>
      <w:sz w:val="22"/>
      <w:szCs w:val="22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a J Parkyn</dc:creator>
  <cp:keywords/>
  <dc:description/>
  <cp:lastModifiedBy>Celia Parkyn</cp:lastModifiedBy>
  <cp:revision>2</cp:revision>
  <dcterms:created xsi:type="dcterms:W3CDTF">2022-06-30T10:38:00Z</dcterms:created>
  <dcterms:modified xsi:type="dcterms:W3CDTF">2022-07-14T19:51:00Z</dcterms:modified>
</cp:coreProperties>
</file>